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41495A" w14:paraId="46E67C11" w14:textId="77777777">
        <w:tc>
          <w:tcPr>
            <w:tcW w:w="2880" w:type="dxa"/>
          </w:tcPr>
          <w:p w14:paraId="48BE3E3C" w14:textId="77777777" w:rsidR="0041495A" w:rsidRDefault="00FA30FE">
            <w:r>
              <w:t>Item</w:t>
            </w:r>
          </w:p>
        </w:tc>
        <w:tc>
          <w:tcPr>
            <w:tcW w:w="2880" w:type="dxa"/>
          </w:tcPr>
          <w:p w14:paraId="45665263" w14:textId="77777777" w:rsidR="0041495A" w:rsidRDefault="00FA30FE">
            <w:r>
              <w:t>Description</w:t>
            </w:r>
          </w:p>
        </w:tc>
        <w:tc>
          <w:tcPr>
            <w:tcW w:w="2880" w:type="dxa"/>
          </w:tcPr>
          <w:p w14:paraId="01737F47" w14:textId="77777777" w:rsidR="0041495A" w:rsidRDefault="00FA30FE">
            <w:r>
              <w:t>Location in Manuscript</w:t>
            </w:r>
          </w:p>
        </w:tc>
      </w:tr>
      <w:tr w:rsidR="0041495A" w14:paraId="27F95E29" w14:textId="77777777">
        <w:tc>
          <w:tcPr>
            <w:tcW w:w="2880" w:type="dxa"/>
          </w:tcPr>
          <w:p w14:paraId="133277A3" w14:textId="77777777" w:rsidR="0041495A" w:rsidRDefault="00FA30FE">
            <w:r>
              <w:t>Title and abstract</w:t>
            </w:r>
          </w:p>
        </w:tc>
        <w:tc>
          <w:tcPr>
            <w:tcW w:w="2880" w:type="dxa"/>
          </w:tcPr>
          <w:p w14:paraId="122476E5" w14:textId="77777777" w:rsidR="0041495A" w:rsidRDefault="00FA30FE">
            <w:r>
              <w:t>Indicate the study is observational and describe what was done and found.</w:t>
            </w:r>
          </w:p>
        </w:tc>
        <w:tc>
          <w:tcPr>
            <w:tcW w:w="2880" w:type="dxa"/>
          </w:tcPr>
          <w:p w14:paraId="1BF1D808" w14:textId="77777777" w:rsidR="0041495A" w:rsidRDefault="00FA30FE">
            <w:r>
              <w:t>Title page, Abstract</w:t>
            </w:r>
          </w:p>
        </w:tc>
      </w:tr>
      <w:tr w:rsidR="0041495A" w14:paraId="3141449A" w14:textId="77777777">
        <w:tc>
          <w:tcPr>
            <w:tcW w:w="2880" w:type="dxa"/>
          </w:tcPr>
          <w:p w14:paraId="249E07AA" w14:textId="77777777" w:rsidR="0041495A" w:rsidRDefault="00FA30FE">
            <w:r>
              <w:t>Background/rationale</w:t>
            </w:r>
          </w:p>
        </w:tc>
        <w:tc>
          <w:tcPr>
            <w:tcW w:w="2880" w:type="dxa"/>
          </w:tcPr>
          <w:p w14:paraId="5D98C425" w14:textId="77777777" w:rsidR="0041495A" w:rsidRDefault="00FA30FE">
            <w:r>
              <w:t>Explain the scientific background and rationale for the investigation.</w:t>
            </w:r>
          </w:p>
        </w:tc>
        <w:tc>
          <w:tcPr>
            <w:tcW w:w="2880" w:type="dxa"/>
          </w:tcPr>
          <w:p w14:paraId="48A9B2E8" w14:textId="77777777" w:rsidR="0041495A" w:rsidRDefault="00FA30FE">
            <w:r>
              <w:t>Introduction</w:t>
            </w:r>
          </w:p>
        </w:tc>
      </w:tr>
      <w:tr w:rsidR="0041495A" w14:paraId="5E7D1EA9" w14:textId="77777777">
        <w:tc>
          <w:tcPr>
            <w:tcW w:w="2880" w:type="dxa"/>
          </w:tcPr>
          <w:p w14:paraId="2FF18503" w14:textId="77777777" w:rsidR="0041495A" w:rsidRDefault="00FA30FE">
            <w:r>
              <w:t>Objectives</w:t>
            </w:r>
          </w:p>
        </w:tc>
        <w:tc>
          <w:tcPr>
            <w:tcW w:w="2880" w:type="dxa"/>
          </w:tcPr>
          <w:p w14:paraId="5F889F5A" w14:textId="77777777" w:rsidR="0041495A" w:rsidRDefault="00FA30FE">
            <w:r>
              <w:t>State specific objectives, including any prespecified hypotheses.</w:t>
            </w:r>
          </w:p>
        </w:tc>
        <w:tc>
          <w:tcPr>
            <w:tcW w:w="2880" w:type="dxa"/>
          </w:tcPr>
          <w:p w14:paraId="175622AE" w14:textId="77777777" w:rsidR="0041495A" w:rsidRDefault="00FA30FE">
            <w:r>
              <w:t>Introduction, end of paragraph 2</w:t>
            </w:r>
          </w:p>
        </w:tc>
      </w:tr>
      <w:tr w:rsidR="0041495A" w14:paraId="57AC22EC" w14:textId="77777777">
        <w:tc>
          <w:tcPr>
            <w:tcW w:w="2880" w:type="dxa"/>
          </w:tcPr>
          <w:p w14:paraId="010E351B" w14:textId="77777777" w:rsidR="0041495A" w:rsidRDefault="00FA30FE">
            <w:r>
              <w:t>Study design</w:t>
            </w:r>
          </w:p>
        </w:tc>
        <w:tc>
          <w:tcPr>
            <w:tcW w:w="2880" w:type="dxa"/>
          </w:tcPr>
          <w:p w14:paraId="1917FC04" w14:textId="77777777" w:rsidR="0041495A" w:rsidRDefault="00FA30FE">
            <w:r>
              <w:t>Present key elements of study design early in the paper.</w:t>
            </w:r>
          </w:p>
        </w:tc>
        <w:tc>
          <w:tcPr>
            <w:tcW w:w="2880" w:type="dxa"/>
          </w:tcPr>
          <w:p w14:paraId="482BE990" w14:textId="77777777" w:rsidR="0041495A" w:rsidRDefault="00FA30FE">
            <w:r>
              <w:t>Methods - Data source and patient selection</w:t>
            </w:r>
          </w:p>
        </w:tc>
      </w:tr>
      <w:tr w:rsidR="0041495A" w14:paraId="417FA8B0" w14:textId="77777777">
        <w:tc>
          <w:tcPr>
            <w:tcW w:w="2880" w:type="dxa"/>
          </w:tcPr>
          <w:p w14:paraId="01C4A595" w14:textId="77777777" w:rsidR="0041495A" w:rsidRDefault="00FA30FE">
            <w:r>
              <w:t>Setting</w:t>
            </w:r>
          </w:p>
        </w:tc>
        <w:tc>
          <w:tcPr>
            <w:tcW w:w="2880" w:type="dxa"/>
          </w:tcPr>
          <w:p w14:paraId="7011038B" w14:textId="77777777" w:rsidR="0041495A" w:rsidRDefault="00FA30FE">
            <w:r>
              <w:t>Describe setting, locations, and relevant dates.</w:t>
            </w:r>
          </w:p>
        </w:tc>
        <w:tc>
          <w:tcPr>
            <w:tcW w:w="2880" w:type="dxa"/>
          </w:tcPr>
          <w:p w14:paraId="57C1D11A" w14:textId="77777777" w:rsidR="0041495A" w:rsidRDefault="00FA30FE">
            <w:r>
              <w:t>Methods - Data source and patient selection</w:t>
            </w:r>
          </w:p>
        </w:tc>
      </w:tr>
      <w:tr w:rsidR="0041495A" w14:paraId="3F58F396" w14:textId="77777777">
        <w:tc>
          <w:tcPr>
            <w:tcW w:w="2880" w:type="dxa"/>
          </w:tcPr>
          <w:p w14:paraId="59774466" w14:textId="77777777" w:rsidR="0041495A" w:rsidRDefault="00FA30FE">
            <w:r>
              <w:t>Participants</w:t>
            </w:r>
          </w:p>
        </w:tc>
        <w:tc>
          <w:tcPr>
            <w:tcW w:w="2880" w:type="dxa"/>
          </w:tcPr>
          <w:p w14:paraId="4F87DC70" w14:textId="77777777" w:rsidR="0041495A" w:rsidRDefault="00FA30FE">
            <w:r>
              <w:t>Give eligibility criteria and sources/methods of selection.</w:t>
            </w:r>
          </w:p>
        </w:tc>
        <w:tc>
          <w:tcPr>
            <w:tcW w:w="2880" w:type="dxa"/>
          </w:tcPr>
          <w:p w14:paraId="2A20974B" w14:textId="77777777" w:rsidR="0041495A" w:rsidRDefault="00FA30FE">
            <w:r>
              <w:t>Methods - Patient selection</w:t>
            </w:r>
          </w:p>
        </w:tc>
      </w:tr>
      <w:tr w:rsidR="0041495A" w14:paraId="03A9A00B" w14:textId="77777777">
        <w:tc>
          <w:tcPr>
            <w:tcW w:w="2880" w:type="dxa"/>
          </w:tcPr>
          <w:p w14:paraId="52858514" w14:textId="77777777" w:rsidR="0041495A" w:rsidRDefault="00FA30FE">
            <w:r>
              <w:t>Variables</w:t>
            </w:r>
          </w:p>
        </w:tc>
        <w:tc>
          <w:tcPr>
            <w:tcW w:w="2880" w:type="dxa"/>
          </w:tcPr>
          <w:p w14:paraId="674F23F5" w14:textId="77777777" w:rsidR="0041495A" w:rsidRDefault="00FA30FE">
            <w:r>
              <w:t>Clearly define all outcomes, exposures, predictors, confounders, and effect modifiers.</w:t>
            </w:r>
          </w:p>
        </w:tc>
        <w:tc>
          <w:tcPr>
            <w:tcW w:w="2880" w:type="dxa"/>
          </w:tcPr>
          <w:p w14:paraId="62236A15" w14:textId="77777777" w:rsidR="0041495A" w:rsidRDefault="00FA30FE">
            <w:r>
              <w:t>Methods - Statistical analysis</w:t>
            </w:r>
          </w:p>
        </w:tc>
      </w:tr>
      <w:tr w:rsidR="0041495A" w14:paraId="0C258838" w14:textId="77777777">
        <w:tc>
          <w:tcPr>
            <w:tcW w:w="2880" w:type="dxa"/>
          </w:tcPr>
          <w:p w14:paraId="1D6D7581" w14:textId="77777777" w:rsidR="0041495A" w:rsidRDefault="00FA30FE">
            <w:r>
              <w:t>Data sources/measurement</w:t>
            </w:r>
          </w:p>
        </w:tc>
        <w:tc>
          <w:tcPr>
            <w:tcW w:w="2880" w:type="dxa"/>
          </w:tcPr>
          <w:p w14:paraId="0B418F7D" w14:textId="77777777" w:rsidR="0041495A" w:rsidRDefault="00FA30FE">
            <w:r>
              <w:t>For each variable, give sources of data and details of assessment methods.</w:t>
            </w:r>
          </w:p>
        </w:tc>
        <w:tc>
          <w:tcPr>
            <w:tcW w:w="2880" w:type="dxa"/>
          </w:tcPr>
          <w:p w14:paraId="6D2A55AC" w14:textId="77777777" w:rsidR="0041495A" w:rsidRDefault="00FA30FE">
            <w:r>
              <w:t>Methods - Data source and patient selection</w:t>
            </w:r>
          </w:p>
        </w:tc>
      </w:tr>
      <w:tr w:rsidR="0041495A" w14:paraId="22F4FE9D" w14:textId="77777777">
        <w:tc>
          <w:tcPr>
            <w:tcW w:w="2880" w:type="dxa"/>
          </w:tcPr>
          <w:p w14:paraId="16E79301" w14:textId="77777777" w:rsidR="0041495A" w:rsidRDefault="00FA30FE">
            <w:r>
              <w:t>Bias</w:t>
            </w:r>
          </w:p>
        </w:tc>
        <w:tc>
          <w:tcPr>
            <w:tcW w:w="2880" w:type="dxa"/>
          </w:tcPr>
          <w:p w14:paraId="4CFF4BDA" w14:textId="77777777" w:rsidR="0041495A" w:rsidRDefault="00FA30FE">
            <w:r>
              <w:t>Describe efforts to address potential sources of bias.</w:t>
            </w:r>
          </w:p>
        </w:tc>
        <w:tc>
          <w:tcPr>
            <w:tcW w:w="2880" w:type="dxa"/>
          </w:tcPr>
          <w:p w14:paraId="790DD6C3" w14:textId="77777777" w:rsidR="0041495A" w:rsidRDefault="00FA30FE">
            <w:r>
              <w:t>Methods - Propensity score matching</w:t>
            </w:r>
          </w:p>
        </w:tc>
      </w:tr>
      <w:tr w:rsidR="0041495A" w14:paraId="460C63F2" w14:textId="77777777">
        <w:tc>
          <w:tcPr>
            <w:tcW w:w="2880" w:type="dxa"/>
          </w:tcPr>
          <w:p w14:paraId="2BD8859C" w14:textId="77777777" w:rsidR="0041495A" w:rsidRDefault="00FA30FE">
            <w:r>
              <w:t>Study size</w:t>
            </w:r>
          </w:p>
        </w:tc>
        <w:tc>
          <w:tcPr>
            <w:tcW w:w="2880" w:type="dxa"/>
          </w:tcPr>
          <w:p w14:paraId="2C8A6A78" w14:textId="77777777" w:rsidR="0041495A" w:rsidRDefault="00FA30FE">
            <w:r>
              <w:t>Explain how study size was arrived at.</w:t>
            </w:r>
          </w:p>
        </w:tc>
        <w:tc>
          <w:tcPr>
            <w:tcW w:w="2880" w:type="dxa"/>
          </w:tcPr>
          <w:p w14:paraId="55234B4B" w14:textId="77777777" w:rsidR="0041495A" w:rsidRDefault="00FA30FE">
            <w:r>
              <w:t>Methods - Patient selection</w:t>
            </w:r>
          </w:p>
        </w:tc>
      </w:tr>
      <w:tr w:rsidR="0041495A" w14:paraId="6F0513EC" w14:textId="77777777">
        <w:tc>
          <w:tcPr>
            <w:tcW w:w="2880" w:type="dxa"/>
          </w:tcPr>
          <w:p w14:paraId="646323BD" w14:textId="77777777" w:rsidR="0041495A" w:rsidRDefault="00FA30FE">
            <w:r>
              <w:t>Quantitative variables</w:t>
            </w:r>
          </w:p>
        </w:tc>
        <w:tc>
          <w:tcPr>
            <w:tcW w:w="2880" w:type="dxa"/>
          </w:tcPr>
          <w:p w14:paraId="4A5EE7EB" w14:textId="77777777" w:rsidR="0041495A" w:rsidRDefault="00FA30FE">
            <w:r>
              <w:t>Explain how quantitative variables were handled in the analyses.</w:t>
            </w:r>
          </w:p>
        </w:tc>
        <w:tc>
          <w:tcPr>
            <w:tcW w:w="2880" w:type="dxa"/>
          </w:tcPr>
          <w:p w14:paraId="35F40F8B" w14:textId="77777777" w:rsidR="0041495A" w:rsidRDefault="00FA30FE">
            <w:r>
              <w:t>Methods - Statistical analysis</w:t>
            </w:r>
          </w:p>
        </w:tc>
      </w:tr>
      <w:tr w:rsidR="0041495A" w14:paraId="057DF2C1" w14:textId="77777777">
        <w:tc>
          <w:tcPr>
            <w:tcW w:w="2880" w:type="dxa"/>
          </w:tcPr>
          <w:p w14:paraId="30DA2911" w14:textId="77777777" w:rsidR="0041495A" w:rsidRDefault="00FA30FE">
            <w:r>
              <w:t>Statistical methods</w:t>
            </w:r>
          </w:p>
        </w:tc>
        <w:tc>
          <w:tcPr>
            <w:tcW w:w="2880" w:type="dxa"/>
          </w:tcPr>
          <w:p w14:paraId="3C662D0B" w14:textId="77777777" w:rsidR="0041495A" w:rsidRDefault="00FA30FE">
            <w:r>
              <w:t>Describe all statistical methods, including those used to control for confounding.</w:t>
            </w:r>
          </w:p>
        </w:tc>
        <w:tc>
          <w:tcPr>
            <w:tcW w:w="2880" w:type="dxa"/>
          </w:tcPr>
          <w:p w14:paraId="36DADDDB" w14:textId="77777777" w:rsidR="0041495A" w:rsidRDefault="00FA30FE">
            <w:r>
              <w:t>Methods - Statistical analysis</w:t>
            </w:r>
          </w:p>
        </w:tc>
      </w:tr>
      <w:tr w:rsidR="0041495A" w14:paraId="076B5E02" w14:textId="77777777">
        <w:tc>
          <w:tcPr>
            <w:tcW w:w="2880" w:type="dxa"/>
          </w:tcPr>
          <w:p w14:paraId="4BD68192" w14:textId="77777777" w:rsidR="0041495A" w:rsidRDefault="00FA30FE">
            <w:r>
              <w:t>Participants (Results)</w:t>
            </w:r>
          </w:p>
        </w:tc>
        <w:tc>
          <w:tcPr>
            <w:tcW w:w="2880" w:type="dxa"/>
          </w:tcPr>
          <w:p w14:paraId="7F35A55D" w14:textId="77777777" w:rsidR="0041495A" w:rsidRDefault="00FA30FE">
            <w:r>
              <w:t>Report numbers of individuals at each stage of study.</w:t>
            </w:r>
          </w:p>
        </w:tc>
        <w:tc>
          <w:tcPr>
            <w:tcW w:w="2880" w:type="dxa"/>
          </w:tcPr>
          <w:p w14:paraId="4815CD22" w14:textId="77777777" w:rsidR="0041495A" w:rsidRDefault="00FA30FE">
            <w:r>
              <w:t>Results - Study population</w:t>
            </w:r>
          </w:p>
        </w:tc>
      </w:tr>
      <w:tr w:rsidR="0041495A" w14:paraId="6F3377C2" w14:textId="77777777">
        <w:tc>
          <w:tcPr>
            <w:tcW w:w="2880" w:type="dxa"/>
          </w:tcPr>
          <w:p w14:paraId="3D021F3C" w14:textId="77777777" w:rsidR="0041495A" w:rsidRDefault="00FA30FE">
            <w:r>
              <w:t>Descriptive data</w:t>
            </w:r>
          </w:p>
        </w:tc>
        <w:tc>
          <w:tcPr>
            <w:tcW w:w="2880" w:type="dxa"/>
          </w:tcPr>
          <w:p w14:paraId="15751698" w14:textId="77777777" w:rsidR="0041495A" w:rsidRDefault="00FA30FE">
            <w:r>
              <w:t>Give characteristics of study participants.</w:t>
            </w:r>
          </w:p>
        </w:tc>
        <w:tc>
          <w:tcPr>
            <w:tcW w:w="2880" w:type="dxa"/>
          </w:tcPr>
          <w:p w14:paraId="47F077DF" w14:textId="77777777" w:rsidR="0041495A" w:rsidRDefault="00FA30FE">
            <w:r>
              <w:t>Results - Table 1</w:t>
            </w:r>
          </w:p>
        </w:tc>
      </w:tr>
      <w:tr w:rsidR="0041495A" w14:paraId="0AC25D9C" w14:textId="77777777">
        <w:tc>
          <w:tcPr>
            <w:tcW w:w="2880" w:type="dxa"/>
          </w:tcPr>
          <w:p w14:paraId="24862DD6" w14:textId="77777777" w:rsidR="0041495A" w:rsidRDefault="00FA30FE">
            <w:r>
              <w:t>Outcome data</w:t>
            </w:r>
          </w:p>
        </w:tc>
        <w:tc>
          <w:tcPr>
            <w:tcW w:w="2880" w:type="dxa"/>
          </w:tcPr>
          <w:p w14:paraId="4A9934FF" w14:textId="77777777" w:rsidR="0041495A" w:rsidRDefault="00FA30FE">
            <w:r>
              <w:t>Report numbers of outcome events or summary measures.</w:t>
            </w:r>
          </w:p>
        </w:tc>
        <w:tc>
          <w:tcPr>
            <w:tcW w:w="2880" w:type="dxa"/>
          </w:tcPr>
          <w:p w14:paraId="7292F4B3" w14:textId="77777777" w:rsidR="0041495A" w:rsidRDefault="00FA30FE">
            <w:r>
              <w:t>Results - SPC incidence</w:t>
            </w:r>
          </w:p>
        </w:tc>
      </w:tr>
      <w:tr w:rsidR="0041495A" w14:paraId="5C5CFADF" w14:textId="77777777">
        <w:tc>
          <w:tcPr>
            <w:tcW w:w="2880" w:type="dxa"/>
          </w:tcPr>
          <w:p w14:paraId="5D8DD069" w14:textId="77777777" w:rsidR="0041495A" w:rsidRDefault="00FA30FE">
            <w:r>
              <w:t>Main results</w:t>
            </w:r>
          </w:p>
        </w:tc>
        <w:tc>
          <w:tcPr>
            <w:tcW w:w="2880" w:type="dxa"/>
          </w:tcPr>
          <w:p w14:paraId="24812277" w14:textId="77777777" w:rsidR="0041495A" w:rsidRDefault="00FA30FE">
            <w:r>
              <w:t>Give unadjusted and adjusted estimates and their precision.</w:t>
            </w:r>
          </w:p>
        </w:tc>
        <w:tc>
          <w:tcPr>
            <w:tcW w:w="2880" w:type="dxa"/>
          </w:tcPr>
          <w:p w14:paraId="0913EC4D" w14:textId="77777777" w:rsidR="0041495A" w:rsidRDefault="00FA30FE">
            <w:r>
              <w:t>Results - Hazard ratios</w:t>
            </w:r>
          </w:p>
        </w:tc>
      </w:tr>
      <w:tr w:rsidR="0041495A" w14:paraId="1E693699" w14:textId="77777777">
        <w:tc>
          <w:tcPr>
            <w:tcW w:w="2880" w:type="dxa"/>
          </w:tcPr>
          <w:p w14:paraId="76111FFD" w14:textId="77777777" w:rsidR="0041495A" w:rsidRDefault="00FA30FE">
            <w:r>
              <w:t>Other analyses</w:t>
            </w:r>
          </w:p>
        </w:tc>
        <w:tc>
          <w:tcPr>
            <w:tcW w:w="2880" w:type="dxa"/>
          </w:tcPr>
          <w:p w14:paraId="0A052B18" w14:textId="77777777" w:rsidR="0041495A" w:rsidRDefault="00FA30FE">
            <w:r>
              <w:t>Report other analyses done, e.g., subgroup and sensitivity analyses.</w:t>
            </w:r>
          </w:p>
        </w:tc>
        <w:tc>
          <w:tcPr>
            <w:tcW w:w="2880" w:type="dxa"/>
          </w:tcPr>
          <w:p w14:paraId="0352E6B4" w14:textId="77777777" w:rsidR="0041495A" w:rsidRDefault="00FA30FE">
            <w:r>
              <w:t>Results - Composite outcome</w:t>
            </w:r>
          </w:p>
        </w:tc>
      </w:tr>
      <w:tr w:rsidR="0041495A" w14:paraId="2A4DB858" w14:textId="77777777">
        <w:tc>
          <w:tcPr>
            <w:tcW w:w="2880" w:type="dxa"/>
          </w:tcPr>
          <w:p w14:paraId="45604FB2" w14:textId="77777777" w:rsidR="0041495A" w:rsidRDefault="00FA30FE">
            <w:r>
              <w:t>Key results</w:t>
            </w:r>
          </w:p>
        </w:tc>
        <w:tc>
          <w:tcPr>
            <w:tcW w:w="2880" w:type="dxa"/>
          </w:tcPr>
          <w:p w14:paraId="1ADE2E6B" w14:textId="77777777" w:rsidR="0041495A" w:rsidRDefault="00FA30FE">
            <w:r>
              <w:t>Summarize key results with reference to study objectives.</w:t>
            </w:r>
          </w:p>
        </w:tc>
        <w:tc>
          <w:tcPr>
            <w:tcW w:w="2880" w:type="dxa"/>
          </w:tcPr>
          <w:p w14:paraId="58A76EAD" w14:textId="77777777" w:rsidR="0041495A" w:rsidRDefault="00FA30FE">
            <w:r>
              <w:t>Discussion - Principal findings</w:t>
            </w:r>
          </w:p>
        </w:tc>
      </w:tr>
      <w:tr w:rsidR="0041495A" w14:paraId="5E4575FC" w14:textId="77777777">
        <w:tc>
          <w:tcPr>
            <w:tcW w:w="2880" w:type="dxa"/>
          </w:tcPr>
          <w:p w14:paraId="02A5C51D" w14:textId="77777777" w:rsidR="0041495A" w:rsidRDefault="00FA30FE">
            <w:r>
              <w:t>Limitations</w:t>
            </w:r>
          </w:p>
        </w:tc>
        <w:tc>
          <w:tcPr>
            <w:tcW w:w="2880" w:type="dxa"/>
          </w:tcPr>
          <w:p w14:paraId="2C87A568" w14:textId="77777777" w:rsidR="0041495A" w:rsidRDefault="00FA30FE">
            <w:r>
              <w:t>Discuss limitations of the study.</w:t>
            </w:r>
          </w:p>
        </w:tc>
        <w:tc>
          <w:tcPr>
            <w:tcW w:w="2880" w:type="dxa"/>
          </w:tcPr>
          <w:p w14:paraId="6AE13F47" w14:textId="77777777" w:rsidR="0041495A" w:rsidRDefault="00FA30FE">
            <w:r>
              <w:t>Discussion - Strengths and limitations</w:t>
            </w:r>
          </w:p>
        </w:tc>
      </w:tr>
      <w:tr w:rsidR="0041495A" w14:paraId="7729251E" w14:textId="77777777">
        <w:tc>
          <w:tcPr>
            <w:tcW w:w="2880" w:type="dxa"/>
          </w:tcPr>
          <w:p w14:paraId="29CC33AB" w14:textId="77777777" w:rsidR="0041495A" w:rsidRDefault="00FA30FE">
            <w:r>
              <w:t>Interpretation</w:t>
            </w:r>
          </w:p>
        </w:tc>
        <w:tc>
          <w:tcPr>
            <w:tcW w:w="2880" w:type="dxa"/>
          </w:tcPr>
          <w:p w14:paraId="19E6E8E9" w14:textId="77777777" w:rsidR="0041495A" w:rsidRDefault="00FA30FE">
            <w:r>
              <w:t>Give a cautious overall interpretation of results.</w:t>
            </w:r>
          </w:p>
        </w:tc>
        <w:tc>
          <w:tcPr>
            <w:tcW w:w="2880" w:type="dxa"/>
          </w:tcPr>
          <w:p w14:paraId="4A81F88D" w14:textId="77777777" w:rsidR="0041495A" w:rsidRDefault="00FA30FE">
            <w:r>
              <w:t>Discussion - Conclusion</w:t>
            </w:r>
          </w:p>
        </w:tc>
      </w:tr>
      <w:tr w:rsidR="0041495A" w14:paraId="05398416" w14:textId="77777777">
        <w:tc>
          <w:tcPr>
            <w:tcW w:w="2880" w:type="dxa"/>
          </w:tcPr>
          <w:p w14:paraId="0081DF52" w14:textId="77777777" w:rsidR="0041495A" w:rsidRDefault="00FA30FE">
            <w:r>
              <w:t>Generalisability</w:t>
            </w:r>
          </w:p>
        </w:tc>
        <w:tc>
          <w:tcPr>
            <w:tcW w:w="2880" w:type="dxa"/>
          </w:tcPr>
          <w:p w14:paraId="1161042A" w14:textId="77777777" w:rsidR="0041495A" w:rsidRDefault="00FA30FE">
            <w:r>
              <w:t>Discuss the generalisability of the study results.</w:t>
            </w:r>
          </w:p>
        </w:tc>
        <w:tc>
          <w:tcPr>
            <w:tcW w:w="2880" w:type="dxa"/>
          </w:tcPr>
          <w:p w14:paraId="51E97BA7" w14:textId="77777777" w:rsidR="0041495A" w:rsidRDefault="00FA30FE">
            <w:r>
              <w:t>Discussion - Final paragraph</w:t>
            </w:r>
          </w:p>
        </w:tc>
      </w:tr>
      <w:tr w:rsidR="0041495A" w14:paraId="3D25A229" w14:textId="77777777">
        <w:tc>
          <w:tcPr>
            <w:tcW w:w="2880" w:type="dxa"/>
          </w:tcPr>
          <w:p w14:paraId="0A8CE3A9" w14:textId="77777777" w:rsidR="0041495A" w:rsidRDefault="00FA30FE">
            <w:r>
              <w:t>Funding</w:t>
            </w:r>
          </w:p>
        </w:tc>
        <w:tc>
          <w:tcPr>
            <w:tcW w:w="2880" w:type="dxa"/>
          </w:tcPr>
          <w:p w14:paraId="5A068F8D" w14:textId="77777777" w:rsidR="0041495A" w:rsidRDefault="00FA30FE">
            <w:r>
              <w:t>Give the source of funding and role of funders.</w:t>
            </w:r>
          </w:p>
        </w:tc>
        <w:tc>
          <w:tcPr>
            <w:tcW w:w="2880" w:type="dxa"/>
          </w:tcPr>
          <w:p w14:paraId="48BE072A" w14:textId="77777777" w:rsidR="0041495A" w:rsidRDefault="00FA30FE">
            <w:r>
              <w:t>Post-manuscript sections - Funding statement</w:t>
            </w:r>
          </w:p>
        </w:tc>
      </w:tr>
      <w:tr w:rsidR="0041495A" w14:paraId="4CB6A7A0" w14:textId="77777777">
        <w:tc>
          <w:tcPr>
            <w:tcW w:w="2880" w:type="dxa"/>
          </w:tcPr>
          <w:p w14:paraId="67CAD8CE" w14:textId="77777777" w:rsidR="0041495A" w:rsidRDefault="00FA30FE">
            <w:r>
              <w:t>Ethics</w:t>
            </w:r>
          </w:p>
        </w:tc>
        <w:tc>
          <w:tcPr>
            <w:tcW w:w="2880" w:type="dxa"/>
          </w:tcPr>
          <w:p w14:paraId="6BEC55D6" w14:textId="77777777" w:rsidR="0041495A" w:rsidRDefault="00FA30FE">
            <w:r>
              <w:t>Describe ethics approval and data protection.</w:t>
            </w:r>
          </w:p>
        </w:tc>
        <w:tc>
          <w:tcPr>
            <w:tcW w:w="2880" w:type="dxa"/>
          </w:tcPr>
          <w:p w14:paraId="64A5EE5F" w14:textId="77777777" w:rsidR="0041495A" w:rsidRDefault="00FA30FE">
            <w:r>
              <w:t>Methods - Ethical Considerations</w:t>
            </w:r>
          </w:p>
        </w:tc>
      </w:tr>
      <w:tr w:rsidR="0041495A" w14:paraId="48C7547D" w14:textId="77777777">
        <w:tc>
          <w:tcPr>
            <w:tcW w:w="2880" w:type="dxa"/>
          </w:tcPr>
          <w:p w14:paraId="16497B4C" w14:textId="77777777" w:rsidR="0041495A" w:rsidRDefault="00FA30FE">
            <w:r>
              <w:t>Data access and cleaning</w:t>
            </w:r>
          </w:p>
        </w:tc>
        <w:tc>
          <w:tcPr>
            <w:tcW w:w="2880" w:type="dxa"/>
          </w:tcPr>
          <w:p w14:paraId="1C0BC1BE" w14:textId="77777777" w:rsidR="0041495A" w:rsidRDefault="00FA30FE">
            <w:r>
              <w:t>Describe data access and cleaning methods.</w:t>
            </w:r>
          </w:p>
        </w:tc>
        <w:tc>
          <w:tcPr>
            <w:tcW w:w="2880" w:type="dxa"/>
          </w:tcPr>
          <w:p w14:paraId="0A14532B" w14:textId="77777777" w:rsidR="0041495A" w:rsidRDefault="00FA30FE">
            <w:r>
              <w:t>Methods - TriNetX platform description</w:t>
            </w:r>
          </w:p>
        </w:tc>
      </w:tr>
      <w:tr w:rsidR="0041495A" w14:paraId="08A5B770" w14:textId="77777777">
        <w:tc>
          <w:tcPr>
            <w:tcW w:w="2880" w:type="dxa"/>
          </w:tcPr>
          <w:p w14:paraId="22011E46" w14:textId="77777777" w:rsidR="0041495A" w:rsidRDefault="00FA30FE">
            <w:r>
              <w:t>Linkage</w:t>
            </w:r>
          </w:p>
        </w:tc>
        <w:tc>
          <w:tcPr>
            <w:tcW w:w="2880" w:type="dxa"/>
          </w:tcPr>
          <w:p w14:paraId="1FF31542" w14:textId="77777777" w:rsidR="0041495A" w:rsidRDefault="00FA30FE">
            <w:r>
              <w:t>State whether the study included data linkage.</w:t>
            </w:r>
          </w:p>
        </w:tc>
        <w:tc>
          <w:tcPr>
            <w:tcW w:w="2880" w:type="dxa"/>
          </w:tcPr>
          <w:p w14:paraId="4B8356CC" w14:textId="77777777" w:rsidR="0041495A" w:rsidRDefault="00FA30FE">
            <w:r>
              <w:t>Not applicable - single source (TriNetX)</w:t>
            </w:r>
          </w:p>
        </w:tc>
      </w:tr>
    </w:tbl>
    <w:p w14:paraId="587B09AB" w14:textId="77777777" w:rsidR="00FA30FE" w:rsidRDefault="00FA30FE" w:rsidP="003002F7"/>
    <w:sectPr w:rsidR="00FA30F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6538220">
    <w:abstractNumId w:val="8"/>
  </w:num>
  <w:num w:numId="2" w16cid:durableId="681468404">
    <w:abstractNumId w:val="6"/>
  </w:num>
  <w:num w:numId="3" w16cid:durableId="560944206">
    <w:abstractNumId w:val="5"/>
  </w:num>
  <w:num w:numId="4" w16cid:durableId="1663198912">
    <w:abstractNumId w:val="4"/>
  </w:num>
  <w:num w:numId="5" w16cid:durableId="646278874">
    <w:abstractNumId w:val="7"/>
  </w:num>
  <w:num w:numId="6" w16cid:durableId="1645155600">
    <w:abstractNumId w:val="3"/>
  </w:num>
  <w:num w:numId="7" w16cid:durableId="2095087522">
    <w:abstractNumId w:val="2"/>
  </w:num>
  <w:num w:numId="8" w16cid:durableId="175509389">
    <w:abstractNumId w:val="1"/>
  </w:num>
  <w:num w:numId="9" w16cid:durableId="86286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1NDC0MDOxsDAxMDdU0lEKTi0uzszPAykwrAUAqkPcdSwAAAA="/>
  </w:docVars>
  <w:rsids>
    <w:rsidRoot w:val="00B47730"/>
    <w:rsid w:val="00034616"/>
    <w:rsid w:val="0006063C"/>
    <w:rsid w:val="0015074B"/>
    <w:rsid w:val="0029639D"/>
    <w:rsid w:val="003002F7"/>
    <w:rsid w:val="00326F90"/>
    <w:rsid w:val="0041495A"/>
    <w:rsid w:val="008C2F9E"/>
    <w:rsid w:val="00AA1D8D"/>
    <w:rsid w:val="00B47730"/>
    <w:rsid w:val="00CB0664"/>
    <w:rsid w:val="00D34973"/>
    <w:rsid w:val="00FA30F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9E122"/>
  <w14:defaultImageDpi w14:val="300"/>
  <w15:docId w15:val="{CEAEA271-EE50-402F-B98B-1BEA66DB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3376D4-1FCB-4BA8-A358-677035751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RECORD Checklist</vt:lpstr>
      <vt:lpstr/>
    </vt:vector>
  </TitlesOfParts>
  <Manager/>
  <Company/>
  <LinksUpToDate>false</LinksUpToDate>
  <CharactersWithSpaces>2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kshi Dhar</cp:lastModifiedBy>
  <cp:revision>3</cp:revision>
  <dcterms:created xsi:type="dcterms:W3CDTF">2025-07-09T07:22:00Z</dcterms:created>
  <dcterms:modified xsi:type="dcterms:W3CDTF">2025-08-25T10:11:00Z</dcterms:modified>
  <cp:category/>
</cp:coreProperties>
</file>